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587"/>
        <w:gridCol w:w="11593"/>
        <w:gridCol w:w="135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3"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59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5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593"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5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3</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593"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5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3-3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593"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5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34-7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593"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5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74-78</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593"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5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89-98</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3"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593"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5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79-87</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593"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5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79-87</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593"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5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99-10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3"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593"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5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105-111</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593"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5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105-11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593"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5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105-11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593"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5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112-120</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593"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5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121-133</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593"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5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121-133</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593"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5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121-133</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593"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5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121-133</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593"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5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121-133</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593"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5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121-133</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3"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593"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5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129-133</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593"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5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129-12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593"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5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129-12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593"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5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136-143</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593"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5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136-143</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3"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593"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5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148-154</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593"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5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159-16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593"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5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164-190</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593"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5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164-190</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3"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593"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5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164-190</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593"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5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218-226</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593"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5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192-217</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593"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5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218-22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593"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5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218-22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593"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5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234-27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593"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5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281-298</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593"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5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300-310</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593"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5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312-33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593"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5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3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3"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593"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5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31</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593"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5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31</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593"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5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34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593"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5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342</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3"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593"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5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s:344-345</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dit="readOnly"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GI2OWFhMDkyMzM2ZGI4YTk4MzU2OGY0MzIwMjM1ZWU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AC22BAE"/>
    <w:rsid w:val="11211181"/>
    <w:rsid w:val="58251F5D"/>
    <w:rsid w:val="5E31550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76</Words>
  <Characters>6371</Characters>
  <Lines>50</Lines>
  <Paragraphs>14</Paragraphs>
  <TotalTime>0</TotalTime>
  <ScaleCrop>false</ScaleCrop>
  <LinksUpToDate>false</LinksUpToDate>
  <CharactersWithSpaces>730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磨墨.</cp:lastModifiedBy>
  <cp:lastPrinted>2020-11-24T03:02:00Z</cp:lastPrinted>
  <dcterms:modified xsi:type="dcterms:W3CDTF">2025-03-12T11:38:06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5C9DE6AC9AA4922B7FDE56995376867_12</vt:lpwstr>
  </property>
  <property fmtid="{D5CDD505-2E9C-101B-9397-08002B2CF9AE}" pid="4" name="KSOTemplateDocerSaveRecord">
    <vt:lpwstr>eyJoZGlkIjoiMGI2OWFhMDkyMzM2ZGI4YTk4MzU2OGY0MzIwMjM1ZWUiLCJ1c2VySWQiOiI1MzEwMTI0MTYifQ==</vt:lpwstr>
  </property>
</Properties>
</file>